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F8414" w14:textId="77777777" w:rsidR="00D176A2" w:rsidRDefault="00D176A2" w:rsidP="00D176A2">
      <w:pPr>
        <w:spacing w:line="360" w:lineRule="auto"/>
        <w:jc w:val="both"/>
        <w:rPr>
          <w:rFonts w:ascii="Arial" w:hAnsi="Arial" w:cs="Arial"/>
          <w:b/>
          <w:bCs/>
          <w:color w:val="222222"/>
          <w:sz w:val="24"/>
          <w:szCs w:val="24"/>
          <w:lang w:val="en-US"/>
        </w:rPr>
      </w:pPr>
    </w:p>
    <w:p w14:paraId="22EAE575" w14:textId="05EEFB46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bCs/>
          <w:color w:val="222222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EA87D4E" wp14:editId="70DBDF64">
            <wp:simplePos x="0" y="0"/>
            <wp:positionH relativeFrom="column">
              <wp:posOffset>-195580</wp:posOffset>
            </wp:positionH>
            <wp:positionV relativeFrom="paragraph">
              <wp:posOffset>-417830</wp:posOffset>
            </wp:positionV>
            <wp:extent cx="5396865" cy="5645150"/>
            <wp:effectExtent l="0" t="0" r="0" b="0"/>
            <wp:wrapNone/>
            <wp:docPr id="46" name="Image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64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7F16423F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  <w:lang w:val="en-US"/>
        </w:rPr>
        <w:t>2</w:t>
      </w:r>
      <w:r w:rsidRPr="7F16423F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Fig - Nulliparous versus multiparous</w:t>
      </w:r>
    </w:p>
    <w:p w14:paraId="28718C74" w14:textId="77777777" w:rsidR="00D176A2" w:rsidRPr="00DE38E5" w:rsidRDefault="00D176A2" w:rsidP="00D176A2">
      <w:pPr>
        <w:spacing w:after="200" w:line="360" w:lineRule="auto"/>
        <w:jc w:val="both"/>
        <w:rPr>
          <w:rFonts w:ascii="Arial" w:eastAsia="Arial" w:hAnsi="Arial" w:cs="Arial"/>
          <w:color w:val="222222"/>
          <w:lang w:val="en-US"/>
        </w:rPr>
      </w:pPr>
      <w:r w:rsidRPr="7F16423F">
        <w:rPr>
          <w:rFonts w:ascii="Arial" w:eastAsia="Arial" w:hAnsi="Arial" w:cs="Arial"/>
          <w:color w:val="222222"/>
          <w:lang w:val="en-US"/>
        </w:rPr>
        <w:t>Difference of mean of cervical length between nulliparous versus parous women</w:t>
      </w:r>
    </w:p>
    <w:p w14:paraId="2725F48A" w14:textId="77777777" w:rsidR="00D176A2" w:rsidRDefault="00D176A2" w:rsidP="00D176A2">
      <w:pPr>
        <w:spacing w:line="360" w:lineRule="auto"/>
        <w:jc w:val="both"/>
        <w:rPr>
          <w:rFonts w:ascii="Arial" w:hAnsi="Arial" w:cs="Arial"/>
          <w:b/>
          <w:bCs/>
          <w:color w:val="222222"/>
          <w:sz w:val="24"/>
          <w:szCs w:val="24"/>
          <w:lang w:val="en-US"/>
        </w:rPr>
      </w:pPr>
    </w:p>
    <w:p w14:paraId="76232706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3D9D09AA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4C889B98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2FC5F215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57E4DDA1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021746B4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5200195E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68DA0AE8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0FE15C5F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53A1662D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71D9B8FE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489AD0A6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76434B31" w14:textId="77777777" w:rsidR="00D176A2" w:rsidRPr="00DE38E5" w:rsidRDefault="00D176A2" w:rsidP="00D176A2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2D79B0AC" w14:textId="5BDB0A85" w:rsidR="00700BB7" w:rsidRPr="00D176A2" w:rsidRDefault="00700BB7" w:rsidP="00D176A2"/>
    <w:sectPr w:rsidR="00700BB7" w:rsidRPr="00D1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B7"/>
    <w:rsid w:val="00700BB7"/>
    <w:rsid w:val="00D1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D946"/>
  <w15:chartTrackingRefBased/>
  <w15:docId w15:val="{5FE6DEB9-5D40-43DD-A9D6-69E58318A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A2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1-02-05T12:32:00Z</dcterms:created>
  <dcterms:modified xsi:type="dcterms:W3CDTF">2021-02-07T00:17:00Z</dcterms:modified>
</cp:coreProperties>
</file>